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13"/>
        <w:gridCol w:w="1003"/>
        <w:gridCol w:w="1003"/>
        <w:gridCol w:w="1003"/>
        <w:gridCol w:w="1112"/>
        <w:gridCol w:w="1003"/>
        <w:gridCol w:w="1002"/>
        <w:gridCol w:w="1002"/>
        <w:gridCol w:w="1002"/>
        <w:gridCol w:w="1002"/>
        <w:gridCol w:w="992"/>
      </w:tblGrid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bookmarkStart w:id="0" w:name="_GoBack"/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M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YTT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C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MT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02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90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YTT3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1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.2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C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86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3647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7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6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3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4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7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62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7.0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119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.4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11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.2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093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E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6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.4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D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92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8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E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39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76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6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28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6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6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5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780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7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60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.3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1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5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074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000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007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08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00065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82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59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6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3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6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08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036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041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82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8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14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8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6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985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23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4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6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01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04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87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022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H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DO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02268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12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4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H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96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294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DO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17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00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1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9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8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3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02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504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.6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89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.3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10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7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82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I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06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CFP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I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21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4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006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9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9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CFP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927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217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2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0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8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9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64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57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.2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4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.0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64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6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26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I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DO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H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I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09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9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DOS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2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8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H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89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316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9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7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9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6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6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43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21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544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13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31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55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26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L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M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0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4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SLT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78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2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462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40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5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3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3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3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6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695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.0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94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6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8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7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91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HM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07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6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ON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8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0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HM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5.88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901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07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6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1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2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6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23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10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65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03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3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2.1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23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B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5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6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B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46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19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155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0.844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8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9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8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4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87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685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11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34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2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92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.3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27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LARSP4=T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IC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ABB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LARSP4=T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2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9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IC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02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8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AABB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75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705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8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4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9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9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36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161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5.7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11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9.6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5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9.9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785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B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IA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FL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B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0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4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IAE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4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81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FL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73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64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88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9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4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5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2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852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04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269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.1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99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.2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324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X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C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3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69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XT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1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29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C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24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4.747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24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7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9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2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9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932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33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49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6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02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856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603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EA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124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V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EAD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16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17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1245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1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5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V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3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28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30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8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2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84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63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78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84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73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3.9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08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32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903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D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H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E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DG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04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.3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H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84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1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E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711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37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6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77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1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6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7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6314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.1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79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11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60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1.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6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SK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DY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SK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2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8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7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69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DY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34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22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10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0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04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1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18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881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3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93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71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41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.0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99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EL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KA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EL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41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79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0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52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1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KA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95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64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3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7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130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9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402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051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92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66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71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50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1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35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J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RP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J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7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.3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RP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6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4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85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46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7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8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768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7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5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02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6.40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3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1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46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0.9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69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795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WX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AG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79550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1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3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WXT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2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9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AG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1.02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6190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2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6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4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6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96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840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.1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7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71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16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83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59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QQ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GZ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478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QQ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89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38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GZ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2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23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478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39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322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77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2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6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1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5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219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.3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98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926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4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9.1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68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T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65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91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TN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54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3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A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608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8031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0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0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6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0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6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525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13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28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6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9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8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111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W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Ga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W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2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8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Ga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24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99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7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491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747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1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3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9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0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5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31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90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358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4.3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0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7.0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624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O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PH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R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OG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19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94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PH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83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0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RO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883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2834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.43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7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8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2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074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0.5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14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1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59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1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.358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Z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B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RCY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ZG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47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6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B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66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11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RCY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15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842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2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1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5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99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2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158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0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8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1.16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40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.7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50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LL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WM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TM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ALL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35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61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WM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4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76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TM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2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355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13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21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8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190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94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976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98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63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.8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26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.3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502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Index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E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643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E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22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0.6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6435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99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.80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99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.004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46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6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9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3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P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9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5373</w:t>
            </w:r>
          </w:p>
        </w:tc>
      </w:tr>
      <w:tr w:rsidR="00A51E3B" w:rsidRPr="00A51E3B" w:rsidTr="00A51E3B">
        <w:trPr>
          <w:trHeight w:val="28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.90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50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4.0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.92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SCI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1.7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445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A51E3B" w:rsidRPr="00A51E3B" w:rsidRDefault="00A51E3B" w:rsidP="00F944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51E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</w:p>
        </w:tc>
      </w:tr>
      <w:bookmarkEnd w:id="0"/>
    </w:tbl>
    <w:p w:rsidR="00B91017" w:rsidRDefault="00A51E3B"/>
    <w:sectPr w:rsidR="00B91017" w:rsidSect="00A51E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A1B14"/>
    <w:multiLevelType w:val="multilevel"/>
    <w:tmpl w:val="FC82B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106C1"/>
    <w:multiLevelType w:val="multilevel"/>
    <w:tmpl w:val="7E18C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4F0182"/>
    <w:multiLevelType w:val="multilevel"/>
    <w:tmpl w:val="EB606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585AB9"/>
    <w:multiLevelType w:val="multilevel"/>
    <w:tmpl w:val="4BDED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3E7E6D"/>
    <w:multiLevelType w:val="multilevel"/>
    <w:tmpl w:val="E6FAB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FC071D"/>
    <w:multiLevelType w:val="multilevel"/>
    <w:tmpl w:val="2938A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621EB8"/>
    <w:multiLevelType w:val="multilevel"/>
    <w:tmpl w:val="5D26E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D90828"/>
    <w:multiLevelType w:val="hybridMultilevel"/>
    <w:tmpl w:val="1A34922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E3B"/>
    <w:rsid w:val="001729B7"/>
    <w:rsid w:val="00763CEC"/>
    <w:rsid w:val="00A5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86D96-AA7F-42DE-8C9F-794CD406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E3B"/>
    <w:rPr>
      <w:kern w:val="2"/>
      <w:lang w:val="ro-R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E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1E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1E3B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ro-RO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A51E3B"/>
    <w:rPr>
      <w:rFonts w:ascii="Times New Roman" w:eastAsia="Times New Roman" w:hAnsi="Times New Roman" w:cs="Times New Roman"/>
      <w:b/>
      <w:bCs/>
      <w:sz w:val="27"/>
      <w:szCs w:val="27"/>
      <w:lang w:val="ro-RO"/>
    </w:rPr>
  </w:style>
  <w:style w:type="table" w:styleId="TableGrid">
    <w:name w:val="Table Grid"/>
    <w:basedOn w:val="TableNormal"/>
    <w:uiPriority w:val="39"/>
    <w:rsid w:val="00A51E3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1E3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E3B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A51E3B"/>
  </w:style>
  <w:style w:type="character" w:customStyle="1" w:styleId="pubyear">
    <w:name w:val="pubyear"/>
    <w:basedOn w:val="DefaultParagraphFont"/>
    <w:rsid w:val="00A51E3B"/>
  </w:style>
  <w:style w:type="character" w:customStyle="1" w:styleId="articletitle">
    <w:name w:val="articletitle"/>
    <w:basedOn w:val="DefaultParagraphFont"/>
    <w:rsid w:val="00A51E3B"/>
  </w:style>
  <w:style w:type="character" w:customStyle="1" w:styleId="vol">
    <w:name w:val="vol"/>
    <w:basedOn w:val="DefaultParagraphFont"/>
    <w:rsid w:val="00A51E3B"/>
  </w:style>
  <w:style w:type="character" w:customStyle="1" w:styleId="citedissue">
    <w:name w:val="citedissue"/>
    <w:basedOn w:val="DefaultParagraphFont"/>
    <w:rsid w:val="00A51E3B"/>
  </w:style>
  <w:style w:type="character" w:customStyle="1" w:styleId="pagefirst">
    <w:name w:val="pagefirst"/>
    <w:basedOn w:val="DefaultParagraphFont"/>
    <w:rsid w:val="00A51E3B"/>
  </w:style>
  <w:style w:type="character" w:customStyle="1" w:styleId="pagelast">
    <w:name w:val="pagelast"/>
    <w:basedOn w:val="DefaultParagraphFont"/>
    <w:rsid w:val="00A51E3B"/>
  </w:style>
  <w:style w:type="character" w:customStyle="1" w:styleId="text">
    <w:name w:val="text"/>
    <w:basedOn w:val="DefaultParagraphFont"/>
    <w:rsid w:val="00A51E3B"/>
  </w:style>
  <w:style w:type="character" w:customStyle="1" w:styleId="value">
    <w:name w:val="value"/>
    <w:basedOn w:val="DefaultParagraphFont"/>
    <w:rsid w:val="00A51E3B"/>
  </w:style>
  <w:style w:type="character" w:styleId="Emphasis">
    <w:name w:val="Emphasis"/>
    <w:basedOn w:val="DefaultParagraphFont"/>
    <w:uiPriority w:val="20"/>
    <w:qFormat/>
    <w:rsid w:val="00A51E3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51E3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1E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1E3B"/>
    <w:rPr>
      <w:kern w:val="2"/>
      <w:sz w:val="20"/>
      <w:szCs w:val="20"/>
      <w:lang w:val="ro-RO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A51E3B"/>
    <w:rPr>
      <w:vertAlign w:val="superscript"/>
    </w:rPr>
  </w:style>
  <w:style w:type="paragraph" w:customStyle="1" w:styleId="MDPI41tablecaption">
    <w:name w:val="MDPI_4.1_table_caption"/>
    <w:qFormat/>
    <w:rsid w:val="00A51E3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html-italic">
    <w:name w:val="html-italic"/>
    <w:basedOn w:val="DefaultParagraphFont"/>
    <w:rsid w:val="00A51E3B"/>
  </w:style>
  <w:style w:type="paragraph" w:styleId="ListParagraph">
    <w:name w:val="List Paragraph"/>
    <w:basedOn w:val="Normal"/>
    <w:uiPriority w:val="34"/>
    <w:qFormat/>
    <w:rsid w:val="00A51E3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51E3B"/>
  </w:style>
  <w:style w:type="paragraph" w:customStyle="1" w:styleId="msonormal0">
    <w:name w:val="msonormal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A51E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A51E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A51E3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A51E3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A51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51E3B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A51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A51E3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14:ligatures w14:val="standardContextual"/>
    </w:rPr>
  </w:style>
  <w:style w:type="paragraph" w:customStyle="1" w:styleId="xl63">
    <w:name w:val="xl63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4">
    <w:name w:val="xl64"/>
    <w:basedOn w:val="Normal"/>
    <w:rsid w:val="00A51E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27</Words>
  <Characters>5286</Characters>
  <Application>Microsoft Office Word</Application>
  <DocSecurity>0</DocSecurity>
  <Lines>44</Lines>
  <Paragraphs>12</Paragraphs>
  <ScaleCrop>false</ScaleCrop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kshi Jain</dc:creator>
  <cp:keywords/>
  <dc:description/>
  <cp:lastModifiedBy>Chitrakshi Jain</cp:lastModifiedBy>
  <cp:revision>1</cp:revision>
  <dcterms:created xsi:type="dcterms:W3CDTF">2024-07-23T10:01:00Z</dcterms:created>
  <dcterms:modified xsi:type="dcterms:W3CDTF">2024-07-23T10:11:00Z</dcterms:modified>
</cp:coreProperties>
</file>